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2D" w:rsidRDefault="00B7082D" w:rsidP="00B7082D">
      <w:pPr>
        <w:tabs>
          <w:tab w:val="left" w:pos="2580"/>
        </w:tabs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Appendix</w:t>
      </w:r>
    </w:p>
    <w:p w:rsidR="00B7082D" w:rsidRDefault="00B7082D" w:rsidP="00B7082D">
      <w:pPr>
        <w:tabs>
          <w:tab w:val="left" w:pos="2580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hin GS, Siddiquee AT, et al. </w:t>
      </w:r>
      <w:r w:rsidRPr="009F6053">
        <w:rPr>
          <w:rFonts w:ascii="Times New Roman" w:eastAsia="Times New Roman" w:hAnsi="Times New Roman" w:cs="Times New Roman"/>
          <w:sz w:val="24"/>
          <w:szCs w:val="24"/>
        </w:rPr>
        <w:t>Middle aged carotid plaque and cognitive functions in later life: a population-based study</w:t>
      </w:r>
      <w:r w:rsidRPr="00695E68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 Table 1. 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>Multivari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RWMC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 adjusted mean difference (95% Cl) of cognitive function test scores using linear mixed models for repeated measurements between the carotid plaque s</w:t>
      </w:r>
      <w:r>
        <w:rPr>
          <w:rFonts w:ascii="Times New Roman" w:eastAsia="Times New Roman" w:hAnsi="Times New Roman" w:cs="Times New Roman"/>
          <w:sz w:val="24"/>
          <w:szCs w:val="24"/>
        </w:rPr>
        <w:t>tatus groups overtime (N = 2,163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 Table 2. 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>Multivari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poE4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 adjusted mean difference (95% Cl) of cognitive function test scores using linear mixed models for repeated measurements between the carotid plaqu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us groups </w:t>
      </w:r>
      <w:r w:rsidR="00046585">
        <w:rPr>
          <w:rFonts w:ascii="Times New Roman" w:eastAsia="Times New Roman" w:hAnsi="Times New Roman" w:cs="Times New Roman"/>
          <w:sz w:val="24"/>
          <w:szCs w:val="24"/>
        </w:rPr>
        <w:t>overtime (N = 1,</w:t>
      </w:r>
      <w:r>
        <w:rPr>
          <w:rFonts w:ascii="Times New Roman" w:eastAsia="Times New Roman" w:hAnsi="Times New Roman" w:cs="Times New Roman"/>
          <w:sz w:val="24"/>
          <w:szCs w:val="24"/>
        </w:rPr>
        <w:t>8</w:t>
      </w:r>
      <w:r w:rsidR="00D10793">
        <w:rPr>
          <w:rFonts w:ascii="Times New Roman" w:eastAsia="Times New Roman" w:hAnsi="Times New Roman" w:cs="Times New Roman"/>
          <w:sz w:val="24"/>
          <w:szCs w:val="24"/>
        </w:rPr>
        <w:t>4</w:t>
      </w:r>
      <w:r w:rsidR="0004658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Table 3. Baseline Characteristics comparison between included</w:t>
      </w:r>
      <w:r w:rsidR="00046585">
        <w:rPr>
          <w:rFonts w:ascii="Times New Roman" w:eastAsia="Times New Roman" w:hAnsi="Times New Roman" w:cs="Times New Roman"/>
          <w:sz w:val="24"/>
          <w:szCs w:val="24"/>
        </w:rPr>
        <w:t xml:space="preserve"> (N= 2,176) and excluded (N=550</w:t>
      </w:r>
      <w:r>
        <w:rPr>
          <w:rFonts w:ascii="Times New Roman" w:eastAsia="Times New Roman" w:hAnsi="Times New Roman" w:cs="Times New Roman"/>
          <w:sz w:val="24"/>
          <w:szCs w:val="24"/>
        </w:rPr>
        <w:t>) study participants.</w:t>
      </w:r>
    </w:p>
    <w:p w:rsidR="00B7082D" w:rsidRPr="00013813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 Table 1.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 Multivari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RWMC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 adjusted</w:t>
      </w:r>
      <w:r w:rsidRPr="001766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 mean difference (95% Cl) of cognitive function test scores using linear mixed models for repeated measurements between the carotid plaque s</w:t>
      </w:r>
      <w:r>
        <w:rPr>
          <w:rFonts w:ascii="Times New Roman" w:eastAsia="Times New Roman" w:hAnsi="Times New Roman" w:cs="Times New Roman"/>
          <w:sz w:val="24"/>
          <w:szCs w:val="24"/>
        </w:rPr>
        <w:t>tatus groups overtime (N = 2,163</w:t>
      </w:r>
      <w:r w:rsidRPr="001766CC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1598"/>
        <w:gridCol w:w="2024"/>
        <w:gridCol w:w="833"/>
        <w:gridCol w:w="2024"/>
        <w:gridCol w:w="833"/>
        <w:gridCol w:w="2090"/>
        <w:gridCol w:w="831"/>
      </w:tblGrid>
      <w:tr w:rsidR="00B7082D" w:rsidRPr="009423F6" w:rsidTr="00815E86">
        <w:trPr>
          <w:trHeight w:val="315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-year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-year</w:t>
            </w:r>
          </w:p>
        </w:tc>
      </w:tr>
      <w:tr w:rsidR="00B7082D" w:rsidRPr="009423F6" w:rsidTr="00815E86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7082D" w:rsidRPr="009423F6" w:rsidTr="00815E86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ory recall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ediate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9 (-0.675, 1.85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18 (-1.900, 0.46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54 (-2.338, 0.0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6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04 (-2.030, 0.6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0 (-1.351, 1.2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-1.578 (-2.845, -0.3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9 (-0.345, 0.04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0 (-0.185, 0.16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4 (-0.287, 0.05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7</w:t>
            </w:r>
          </w:p>
        </w:tc>
      </w:tr>
      <w:tr w:rsidR="00B7082D" w:rsidRPr="009423F6" w:rsidTr="00B7082D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sual Reproduction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ediate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2 (-0.403, 0.360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6 (-0.398, 0.28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97 (-0.645, 0.05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86 (-0.718, 0.14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1 (-0.419, 0.39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533 (-0.924, -0.14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8 (-0.294, 0.01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7 (-0.180, 0.10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0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8 (-0.222, 0.06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0</w:t>
            </w:r>
          </w:p>
        </w:tc>
      </w:tr>
      <w:tr w:rsidR="00B7082D" w:rsidRPr="009423F6" w:rsidTr="00B7082D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erbal Fluency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nemic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776 (-2.074, 0.52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59 (-1.895, 0.57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62 (-2.120, 0.39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9 (-0.636, 0.418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98 (-0.685, 0.290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94 (-0.890, 0.10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B7082D" w:rsidRPr="009423F6" w:rsidTr="00B7082D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il making Tes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ls A tim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5 (-1.046, 2.23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2 (-0.813, 2.69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8 (-0.586, 3.38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B7082D" w:rsidRPr="009423F6" w:rsidTr="00B7082D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git symbol tes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02 (-2.363, 1.35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61 (-2.760, 0.838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824 (-2.616, 0.96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7</w:t>
            </w:r>
          </w:p>
        </w:tc>
      </w:tr>
      <w:tr w:rsidR="00B7082D" w:rsidRPr="009423F6" w:rsidTr="00B7082D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oop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d read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828 (-4.458, 0.802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9 (-1.149, 4.06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2.816 (-5.251, -0.38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B7082D" w:rsidRPr="009423F6" w:rsidTr="00B7082D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r read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85 (-2.668, 0.49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0 (-0.867, 2.72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3.646 (-5.276, -2.01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</w:tbl>
    <w:p w:rsidR="00B7082D" w:rsidRPr="008C017F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8C017F">
        <w:rPr>
          <w:rFonts w:ascii="Times New Roman" w:hAnsi="Times New Roman" w:cs="Times New Roman"/>
          <w:sz w:val="24"/>
          <w:szCs w:val="24"/>
        </w:rPr>
        <w:t>Abbreviations: LMI, logical memory immediate recall; LMD, logical memory delayed recall; LMR, logical memory recognition; VRI, visual reproduction immediate recall; VRD, visual reproduction delayed recall; VRR, visual reproduction recognition; VFLET, verbal fluency – letter test; VFAN, verbal fluency – animal test; TMA, trail making test A; and DS – coding, digit symbol – coding.</w:t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 w:rsidRPr="008C017F">
        <w:rPr>
          <w:rFonts w:ascii="Times New Roman" w:hAnsi="Times New Roman" w:cs="Times New Roman"/>
          <w:sz w:val="24"/>
          <w:szCs w:val="24"/>
        </w:rPr>
        <w:t>a Adjusted Model: Multi-variable adjusted age, sex, education, bmi, smoking, drinking, HDL, LDL, hypertension, diabetes, and cardiovascular disease, BDI score and ARWMC.</w:t>
      </w:r>
      <w:r>
        <w:t xml:space="preserve"> </w:t>
      </w:r>
      <w:r>
        <w:br w:type="page"/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 w:rsidRPr="008C01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 Table 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C017F">
        <w:rPr>
          <w:rFonts w:ascii="Times New Roman" w:eastAsia="Times New Roman" w:hAnsi="Times New Roman" w:cs="Times New Roman"/>
          <w:sz w:val="24"/>
          <w:szCs w:val="24"/>
        </w:rPr>
        <w:t>. Multivari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poE4</w:t>
      </w:r>
      <w:r w:rsidRPr="008C017F">
        <w:rPr>
          <w:rFonts w:ascii="Times New Roman" w:eastAsia="Times New Roman" w:hAnsi="Times New Roman" w:cs="Times New Roman"/>
          <w:sz w:val="24"/>
          <w:szCs w:val="24"/>
        </w:rPr>
        <w:t xml:space="preserve"> adjusted</w:t>
      </w:r>
      <w:r w:rsidRPr="008C01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8C017F">
        <w:rPr>
          <w:rFonts w:ascii="Times New Roman" w:eastAsia="Times New Roman" w:hAnsi="Times New Roman" w:cs="Times New Roman"/>
          <w:sz w:val="24"/>
          <w:szCs w:val="24"/>
        </w:rPr>
        <w:t xml:space="preserve"> mean difference (95% Cl) of cognitive function test scores using linear mixed models for repeated measurements between the carotid plaque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583D53">
        <w:rPr>
          <w:rFonts w:ascii="Times New Roman" w:eastAsia="Times New Roman" w:hAnsi="Times New Roman" w:cs="Times New Roman"/>
          <w:sz w:val="24"/>
          <w:szCs w:val="24"/>
        </w:rPr>
        <w:t>tatus groups overtim</w:t>
      </w:r>
      <w:r w:rsidR="00D10793">
        <w:rPr>
          <w:rFonts w:ascii="Times New Roman" w:eastAsia="Times New Roman" w:hAnsi="Times New Roman" w:cs="Times New Roman"/>
          <w:sz w:val="24"/>
          <w:szCs w:val="24"/>
        </w:rPr>
        <w:t>e (N = 1,84</w:t>
      </w:r>
      <w:r w:rsidR="00583D53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8C017F">
        <w:rPr>
          <w:rFonts w:ascii="Times New Roman" w:eastAsia="Times New Roman" w:hAnsi="Times New Roman" w:cs="Times New Roman"/>
          <w:sz w:val="24"/>
          <w:szCs w:val="24"/>
        </w:rPr>
        <w:t>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1598"/>
        <w:gridCol w:w="2024"/>
        <w:gridCol w:w="833"/>
        <w:gridCol w:w="2024"/>
        <w:gridCol w:w="833"/>
        <w:gridCol w:w="2090"/>
        <w:gridCol w:w="831"/>
      </w:tblGrid>
      <w:tr w:rsidR="00B7082D" w:rsidRPr="009423F6" w:rsidTr="00815E86">
        <w:trPr>
          <w:trHeight w:val="315"/>
        </w:trPr>
        <w:tc>
          <w:tcPr>
            <w:tcW w:w="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-year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-year</w:t>
            </w:r>
          </w:p>
        </w:tc>
      </w:tr>
      <w:tr w:rsidR="00B7082D" w:rsidRPr="009423F6" w:rsidTr="00815E86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7082D" w:rsidRPr="009423F6" w:rsidTr="00815E86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ory recall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ediate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4 (-0.805, 1.954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5 (-1.617, 0.94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11 (-2.29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4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3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6 (-2.057, 0.845</w:t>
            </w:r>
            <w:r w:rsidR="00583D53" w:rsidRPr="00583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583D5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1 (-1.587, 1.225</w:t>
            </w:r>
            <w:r w:rsidR="00583D53" w:rsidRPr="00583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583D5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214 (-2.595, 0.168</w:t>
            </w:r>
            <w:r w:rsidR="00583D53" w:rsidRPr="00583D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33 (-0.345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0.079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 (-0.177, 0.203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0.265, 0.11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7</w:t>
            </w:r>
          </w:p>
        </w:tc>
      </w:tr>
      <w:tr w:rsidR="00B7082D" w:rsidRPr="009423F6" w:rsidTr="00583D53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isual Reproduction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mediate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5 (-0.342, 0.49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 (-0.354, 0.39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0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0 (-0.690, 0.069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ayed recal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2 (-0.686, 0.26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9 (-0.549, 0.349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0.475 (-0.905, -0.046</w:t>
            </w:r>
            <w:r w:rsidR="00583D53" w:rsidRPr="0058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0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cognition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06 (-0.273, 0.06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78 (-0.235, 0.078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51 (-0.209, 0.10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3</w:t>
            </w:r>
          </w:p>
        </w:tc>
      </w:tr>
      <w:tr w:rsidR="00B7082D" w:rsidRPr="009423F6" w:rsidTr="00583D53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erbal Fluency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423F6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onemic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03</w:t>
            </w:r>
            <w:r w:rsidR="00E87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1.611, 1.204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43 (-1.592, 1.10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0 (-1.692, 1.07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E875BB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0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25 (-0.59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0.54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8 (-0.678, 0.382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39 (-0.787, 0.307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0</w:t>
            </w:r>
          </w:p>
        </w:tc>
      </w:tr>
      <w:tr w:rsidR="00B7082D" w:rsidRPr="009423F6" w:rsidTr="00583D53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ail making Tes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ls A time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9 (-1.202, 2.301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1 (-1.645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.14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-1.399, 3.016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B7082D" w:rsidRPr="009423F6" w:rsidTr="00583D53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git symbol test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7 (-1.607, 2.461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2 (-1.897, 2.020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7 (-1.690, 2.205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6</w:t>
            </w:r>
          </w:p>
        </w:tc>
      </w:tr>
      <w:tr w:rsidR="00B7082D" w:rsidRPr="009423F6" w:rsidTr="00583D53">
        <w:trPr>
          <w:trHeight w:val="300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oop test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ord reading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497 (-4.349, 1.355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98 (-0.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 4.720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131 (-4.758, 0.497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</w:tr>
      <w:tr w:rsidR="00B7082D" w:rsidRPr="009423F6" w:rsidTr="00583D53">
        <w:trPr>
          <w:trHeight w:val="315"/>
        </w:trPr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7082D" w:rsidRPr="009423F6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9423F6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2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or readin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021 (-2.692, 0.651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583D5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1 (-1.121</w:t>
            </w:r>
            <w:r w:rsidR="00583D53" w:rsidRPr="0058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 2.322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D1079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3.366 (-5.041, -1.</w:t>
            </w:r>
            <w:r w:rsidR="00583D53" w:rsidRPr="0058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2</w:t>
            </w:r>
            <w:r w:rsidR="00583D53" w:rsidRPr="0058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B7082D" w:rsidRPr="009423F6" w:rsidRDefault="00583D53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</w:tbl>
    <w:p w:rsidR="00B7082D" w:rsidRPr="008C017F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8C017F">
        <w:rPr>
          <w:rFonts w:ascii="Times New Roman" w:hAnsi="Times New Roman" w:cs="Times New Roman"/>
          <w:sz w:val="24"/>
          <w:szCs w:val="24"/>
        </w:rPr>
        <w:t>Abbreviations: LMI, logical memory immediate recall; LMD, logical memory delayed recall; LMR, logical memory recognition; VRI, visual reproduction immediate recall; VRD, visual reproduction delayed recall; VRR, visual reproduction recognition; VFLET, verbal fluency – letter test; VFAN, verbal fluency – animal test; TMA, trail making test A; and DS – coding, digit symbol – coding.</w:t>
      </w:r>
    </w:p>
    <w:p w:rsidR="00B7082D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8C017F">
        <w:rPr>
          <w:rFonts w:ascii="Times New Roman" w:hAnsi="Times New Roman" w:cs="Times New Roman"/>
          <w:sz w:val="24"/>
          <w:szCs w:val="24"/>
        </w:rPr>
        <w:t>a Adjusted Model: Multi-variable adjusted age, sex, education, bmi, smoking, drinking, HDL, LDL, hypertension, diabetes, and cardiovascular disease, BDI score and APOE4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7082D" w:rsidRDefault="00B7082D" w:rsidP="00B7082D">
      <w:pPr>
        <w:rPr>
          <w:rFonts w:ascii="Times New Roman" w:eastAsia="Times New Roman" w:hAnsi="Times New Roman" w:cs="Times New Roman"/>
          <w:sz w:val="24"/>
          <w:szCs w:val="24"/>
        </w:rPr>
      </w:pPr>
      <w:r w:rsidRPr="008C017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pplement Table 3. Baseline Characteristics compa</w:t>
      </w:r>
      <w:r w:rsidR="0055115F">
        <w:rPr>
          <w:rFonts w:ascii="Times New Roman" w:eastAsia="Times New Roman" w:hAnsi="Times New Roman" w:cs="Times New Roman"/>
          <w:sz w:val="24"/>
          <w:szCs w:val="24"/>
        </w:rPr>
        <w:t>rison between included (N= 2,17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="0055115F">
        <w:rPr>
          <w:rFonts w:ascii="Times New Roman" w:eastAsia="Times New Roman" w:hAnsi="Times New Roman" w:cs="Times New Roman"/>
          <w:sz w:val="24"/>
          <w:szCs w:val="24"/>
        </w:rPr>
        <w:t>and excluded (N=550</w:t>
      </w:r>
      <w:r>
        <w:rPr>
          <w:rFonts w:ascii="Times New Roman" w:eastAsia="Times New Roman" w:hAnsi="Times New Roman" w:cs="Times New Roman"/>
          <w:sz w:val="24"/>
          <w:szCs w:val="24"/>
        </w:rPr>
        <w:t>) study particip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92"/>
        <w:gridCol w:w="2512"/>
        <w:gridCol w:w="2512"/>
        <w:gridCol w:w="1283"/>
      </w:tblGrid>
      <w:tr w:rsidR="00B7082D" w:rsidRPr="00DF5854" w:rsidTr="00815E86">
        <w:trPr>
          <w:trHeight w:val="315"/>
        </w:trPr>
        <w:tc>
          <w:tcPr>
            <w:tcW w:w="2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DF5854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5E2354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luded</w:t>
            </w:r>
            <w:r w:rsidR="005E2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5E2354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cluded</w:t>
            </w:r>
            <w:r w:rsidR="005E23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DF5854" w:rsidRDefault="00B7082D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B7082D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DF5854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DF5854" w:rsidRDefault="0055115F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=2,176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082D" w:rsidRPr="00DF5854" w:rsidRDefault="0055115F" w:rsidP="00815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=550</w:t>
            </w:r>
          </w:p>
        </w:tc>
        <w:tc>
          <w:tcPr>
            <w:tcW w:w="50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82D" w:rsidRPr="00DF5854" w:rsidRDefault="00B7082D" w:rsidP="00815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ean (SD), 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5 (6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.5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n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049 (48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9 (47.1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0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ean (SD), kg/m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 (2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 (3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2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, ≥ middle school (N=2,72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903 (87.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7 (76.1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DI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edian (IQR), score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 (3.0 – 11.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0 (3.0 - 12.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44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 w:rsidR="005442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5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inkers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7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drin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064 (48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8 (52.4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st drin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 (5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 (6.2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 drin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6 (45.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 (41.5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ers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1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smo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,351 (62.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8 (61.5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st smo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0 (26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 (25.6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5 (11.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 (12.9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DL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 median (IQR)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4 (38.9 – 54.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4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8.0 - 54.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L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ean (SD), mg/dL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.6</w:t>
            </w:r>
            <w:r w:rsidRPr="00337B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37B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337B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.5 (32.6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2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ercise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37B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442A1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  <w:r w:rsidR="0055115F"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3 (35.1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6 (37.5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2 (41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 (53.3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8 (29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 (35.8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5115F" w:rsidRPr="00DF5854" w:rsidTr="00815E86">
        <w:trPr>
          <w:trHeight w:val="375"/>
        </w:trPr>
        <w:tc>
          <w:tcPr>
            <w:tcW w:w="2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rdiovascular disease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No. (%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4</w:t>
            </w:r>
          </w:p>
        </w:tc>
      </w:tr>
      <w:tr w:rsidR="0055115F" w:rsidRPr="00DF5854" w:rsidTr="00815E86">
        <w:trPr>
          <w:trHeight w:val="315"/>
        </w:trPr>
        <w:tc>
          <w:tcPr>
            <w:tcW w:w="2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337B9C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 (5.1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 (4.6</w:t>
            </w: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115F" w:rsidRPr="00DF5854" w:rsidRDefault="0055115F" w:rsidP="00551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58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B7082D" w:rsidRPr="00A224C6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A224C6">
        <w:rPr>
          <w:rFonts w:ascii="Times New Roman" w:hAnsi="Times New Roman" w:cs="Times New Roman"/>
          <w:sz w:val="24"/>
          <w:szCs w:val="24"/>
        </w:rPr>
        <w:lastRenderedPageBreak/>
        <w:t>Abbreviations: BMI, body mass index; BDI, Beck Depression Index; LDL, low density lipoprotein cholesterol; HDL, high density lipoprotein cholesterol; HTN, hypertension; DM, diabetes; CVD, cardiovascular disease.</w:t>
      </w:r>
    </w:p>
    <w:p w:rsidR="00B7082D" w:rsidRPr="00A224C6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A224C6">
        <w:rPr>
          <w:rFonts w:ascii="Times New Roman" w:hAnsi="Times New Roman" w:cs="Times New Roman"/>
          <w:sz w:val="24"/>
          <w:szCs w:val="24"/>
        </w:rPr>
        <w:t xml:space="preserve">a </w:t>
      </w:r>
      <w:bookmarkStart w:id="0" w:name="_GoBack"/>
      <w:bookmarkEnd w:id="0"/>
      <w:r w:rsidR="005E2354">
        <w:rPr>
          <w:rFonts w:ascii="Times New Roman" w:hAnsi="Times New Roman" w:cs="Times New Roman"/>
          <w:sz w:val="24"/>
          <w:szCs w:val="24"/>
        </w:rPr>
        <w:t>Study participants who included in the final analyses</w:t>
      </w:r>
      <w:r w:rsidRPr="00A224C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7082D" w:rsidRPr="00A224C6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A224C6">
        <w:rPr>
          <w:rFonts w:ascii="Times New Roman" w:hAnsi="Times New Roman" w:cs="Times New Roman"/>
          <w:sz w:val="24"/>
          <w:szCs w:val="24"/>
        </w:rPr>
        <w:t xml:space="preserve">b </w:t>
      </w:r>
      <w:r w:rsidR="005E2354">
        <w:rPr>
          <w:rFonts w:ascii="Times New Roman" w:hAnsi="Times New Roman" w:cs="Times New Roman"/>
          <w:sz w:val="24"/>
          <w:szCs w:val="24"/>
        </w:rPr>
        <w:t>Study participants who excluded for the final analyses</w:t>
      </w:r>
      <w:r w:rsidRPr="00A224C6">
        <w:rPr>
          <w:rFonts w:ascii="Times New Roman" w:hAnsi="Times New Roman" w:cs="Times New Roman"/>
          <w:sz w:val="24"/>
          <w:szCs w:val="24"/>
        </w:rPr>
        <w:t>.</w:t>
      </w:r>
    </w:p>
    <w:p w:rsidR="00B7082D" w:rsidRPr="00A224C6" w:rsidRDefault="00B7082D" w:rsidP="00B7082D">
      <w:pPr>
        <w:rPr>
          <w:rFonts w:ascii="Times New Roman" w:hAnsi="Times New Roman" w:cs="Times New Roman"/>
          <w:sz w:val="24"/>
          <w:szCs w:val="24"/>
        </w:rPr>
      </w:pPr>
      <w:r w:rsidRPr="00A224C6">
        <w:rPr>
          <w:rFonts w:ascii="Times New Roman" w:hAnsi="Times New Roman" w:cs="Times New Roman"/>
          <w:sz w:val="24"/>
          <w:szCs w:val="24"/>
        </w:rPr>
        <w:t>c Continuous variables are age, BMI, BDI, LDL, and HDL. Age, BMI, and LDL were described as mean (SD). HDL and BDI were described as median (IQR).</w:t>
      </w:r>
    </w:p>
    <w:p w:rsidR="00B7082D" w:rsidRPr="008C017F" w:rsidRDefault="00B7082D" w:rsidP="00B7082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224C6">
        <w:rPr>
          <w:rFonts w:ascii="Times New Roman" w:hAnsi="Times New Roman" w:cs="Times New Roman"/>
          <w:sz w:val="24"/>
          <w:szCs w:val="24"/>
        </w:rPr>
        <w:t>d Categorical variables are sex, education, drinking and smoking status, exercise, HTN, DM, and CVD status. All categorical variables were described as No. (%).</w:t>
      </w:r>
    </w:p>
    <w:p w:rsidR="00831F97" w:rsidRDefault="00F42E19"/>
    <w:sectPr w:rsidR="00831F97" w:rsidSect="00546CD7">
      <w:footerReference w:type="default" r:id="rId6"/>
      <w:pgSz w:w="15840" w:h="12240" w:orient="landscape"/>
      <w:pgMar w:top="1440" w:right="1701" w:bottom="1440" w:left="144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2E19" w:rsidRDefault="00F42E19">
      <w:pPr>
        <w:spacing w:after="0" w:line="240" w:lineRule="auto"/>
      </w:pPr>
      <w:r>
        <w:separator/>
      </w:r>
    </w:p>
  </w:endnote>
  <w:endnote w:type="continuationSeparator" w:id="0">
    <w:p w:rsidR="00F42E19" w:rsidRDefault="00F42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E261C" w:rsidRDefault="000465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E2354">
      <w:rPr>
        <w:noProof/>
        <w:color w:val="000000"/>
      </w:rPr>
      <w:t>5</w:t>
    </w:r>
    <w:r>
      <w:rPr>
        <w:color w:val="000000"/>
      </w:rPr>
      <w:fldChar w:fldCharType="end"/>
    </w:r>
  </w:p>
  <w:p w:rsidR="007E261C" w:rsidRDefault="00F42E1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2E19" w:rsidRDefault="00F42E19">
      <w:pPr>
        <w:spacing w:after="0" w:line="240" w:lineRule="auto"/>
      </w:pPr>
      <w:r>
        <w:separator/>
      </w:r>
    </w:p>
  </w:footnote>
  <w:footnote w:type="continuationSeparator" w:id="0">
    <w:p w:rsidR="00F42E19" w:rsidRDefault="00F42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82D"/>
    <w:rsid w:val="00046585"/>
    <w:rsid w:val="005442A1"/>
    <w:rsid w:val="0055115F"/>
    <w:rsid w:val="00583D53"/>
    <w:rsid w:val="005E2354"/>
    <w:rsid w:val="00B7082D"/>
    <w:rsid w:val="00B9713B"/>
    <w:rsid w:val="00D10793"/>
    <w:rsid w:val="00E875BB"/>
    <w:rsid w:val="00ED08C5"/>
    <w:rsid w:val="00F044C6"/>
    <w:rsid w:val="00F4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FD7C4"/>
  <w15:chartTrackingRefBased/>
  <w15:docId w15:val="{7029DC12-3F31-4BB7-81B9-25CDFFA13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7082D"/>
    <w:rPr>
      <w:rFonts w:ascii="Calibri" w:eastAsia="Calibri" w:hAnsi="Calibri" w:cs="Calibri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E2354"/>
    <w:rPr>
      <w:rFonts w:ascii="Calibri" w:eastAsia="Calibri" w:hAnsi="Calibri" w:cs="Calibri"/>
      <w:lang w:val="en"/>
    </w:rPr>
  </w:style>
  <w:style w:type="paragraph" w:styleId="a4">
    <w:name w:val="footer"/>
    <w:basedOn w:val="a"/>
    <w:link w:val="Char0"/>
    <w:uiPriority w:val="99"/>
    <w:unhideWhenUsed/>
    <w:rsid w:val="005E2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E2354"/>
    <w:rPr>
      <w:rFonts w:ascii="Calibri" w:eastAsia="Calibri" w:hAnsi="Calibri" w:cs="Calibri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0</Words>
  <Characters>6047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3-23T05:58:00Z</dcterms:created>
  <dcterms:modified xsi:type="dcterms:W3CDTF">2026-03-23T05:58:00Z</dcterms:modified>
</cp:coreProperties>
</file>